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/>
        </w:rPr>
        <w:t xml:space="preserve">             </w:t>
      </w:r>
      <w:r>
        <w:rPr/>
        <w:t>BASIC REPORT: NoName1</w:t>
      </w:r>
    </w:p>
    <w:p>
      <w:pPr>
        <w:pStyle w:val="Normal"/>
        <w:rPr/>
      </w:pPr>
      <w:r>
        <w:rPr>
          <w:rFonts w:cs="Calibri"/>
        </w:rPr>
        <w:t xml:space="preserve">                             </w:t>
      </w:r>
      <w:r>
        <w:rPr/>
        <w:t>=====================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eaction network: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¯¯¯¯¯¯¯¯¯¯¯¯¯¯¯¯</w:t>
      </w:r>
    </w:p>
    <w:p>
      <w:pPr>
        <w:pStyle w:val="Normal"/>
        <w:rPr/>
      </w:pPr>
      <w:r>
        <w:rPr>
          <w:rFonts w:cs="Calibri"/>
        </w:rPr>
        <w:t xml:space="preserve">                                  </w:t>
      </w:r>
      <w:r>
        <w:rPr/>
        <w:t>A + B &lt;-&gt; AB</w:t>
      </w:r>
    </w:p>
    <w:p>
      <w:pPr>
        <w:pStyle w:val="Normal"/>
        <w:rPr/>
      </w:pPr>
      <w:r>
        <w:rPr>
          <w:rFonts w:cs="Calibri"/>
        </w:rPr>
        <w:t xml:space="preserve">                                     </w:t>
      </w:r>
      <w:r>
        <w:rPr/>
        <w:t>AB &lt;-&gt; Ap + B</w:t>
      </w:r>
    </w:p>
    <w:p>
      <w:pPr>
        <w:pStyle w:val="Normal"/>
        <w:rPr/>
      </w:pPr>
      <w:r>
        <w:rPr>
          <w:rFonts w:cs="Calibri"/>
        </w:rPr>
        <w:t xml:space="preserve">                                 </w:t>
      </w:r>
      <w:r>
        <w:rPr/>
        <w:t>Ap + Y &lt;-&gt; Yp + A</w:t>
      </w:r>
    </w:p>
    <w:p>
      <w:pPr>
        <w:pStyle w:val="Normal"/>
        <w:rPr/>
      </w:pPr>
      <w:r>
        <w:rPr>
          <w:rFonts w:cs="Calibri"/>
        </w:rPr>
        <w:t xml:space="preserve">                                 </w:t>
      </w:r>
      <w:r>
        <w:rPr/>
        <w:t>Yp + A &lt;-&gt; YpA</w:t>
      </w:r>
    </w:p>
    <w:p>
      <w:pPr>
        <w:pStyle w:val="Normal"/>
        <w:rPr/>
      </w:pPr>
      <w:r>
        <w:rPr>
          <w:rFonts w:cs="Calibri"/>
        </w:rPr>
        <w:t xml:space="preserve">                                 </w:t>
      </w:r>
      <w:r>
        <w:rPr/>
        <w:t>X + Yp &lt;-&gt; XYp</w:t>
      </w:r>
    </w:p>
    <w:p>
      <w:pPr>
        <w:pStyle w:val="Normal"/>
        <w:rPr/>
      </w:pPr>
      <w:r>
        <w:rPr>
          <w:rFonts w:cs="Calibri"/>
        </w:rPr>
        <w:t xml:space="preserve">                                    </w:t>
      </w:r>
      <w:r>
        <w:rPr/>
        <w:t>XYp -&gt; X + Y</w:t>
      </w:r>
    </w:p>
    <w:p>
      <w:pPr>
        <w:pStyle w:val="Normal"/>
        <w:rPr/>
      </w:pPr>
      <w:r>
        <w:rPr>
          <w:rFonts w:cs="Calibri"/>
        </w:rPr>
        <w:t xml:space="preserve">                                     </w:t>
      </w:r>
      <w:r>
        <w:rPr/>
        <w:t>Yp -&gt; Y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emark:  None.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¯¯¯¯¯¯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                         </w:t>
      </w:r>
      <w:r>
        <w:rPr/>
        <w:t>Graphical Properties</w:t>
      </w:r>
    </w:p>
    <w:p>
      <w:pPr>
        <w:pStyle w:val="Normal"/>
        <w:rPr/>
      </w:pPr>
      <w:r>
        <w:rPr>
          <w:rFonts w:cs="Calibri"/>
        </w:rPr>
        <w:t xml:space="preserve">                              </w:t>
      </w:r>
      <w:r>
        <w:rPr/>
        <w:t>====================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Number of complexes = 11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Number of linkage classes = 4: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Linkage class no. 1: {A + B, AB, Ap + B}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Linkage class no. 2: {Ap + Y, Yp + A, YpA}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Linkage class no. 3: {X + Yp, XYp, X + Y}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Linkage class no. 4: {Yp, Y}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Number of TERMINAL strong linkage classes = 4: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Strong linkage class no. 1: {A + B, AB, Ap + B}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Strong linkage class no. 2: {Ap + Y, Yp + A, YpA}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Strong linkage class no. 3: {Y}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Strong linkage class no. 4: {X + Y}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Number of NON-TERMINAL strong linkage classes = 2: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Strong linkage class no. 5: {X + Yp, XYp}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Strong linkage class no. 6: {Yp}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The network is neither reversible nor weakly reversible.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                           </w:t>
      </w:r>
      <w:r>
        <w:rPr/>
        <w:t>Rank Information</w:t>
      </w:r>
    </w:p>
    <w:p>
      <w:pPr>
        <w:pStyle w:val="Normal"/>
        <w:rPr/>
      </w:pPr>
      <w:r>
        <w:rPr>
          <w:rFonts w:cs="Calibri"/>
        </w:rPr>
        <w:t xml:space="preserve">                                </w:t>
      </w:r>
      <w:r>
        <w:rPr/>
        <w:t>================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ank of entire network = 5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                        </w:t>
      </w:r>
      <w:r>
        <w:rPr/>
        <w:t>Deficiency Information</w:t>
      </w:r>
    </w:p>
    <w:p>
      <w:pPr>
        <w:pStyle w:val="Normal"/>
        <w:rPr/>
      </w:pPr>
      <w:r>
        <w:rPr>
          <w:rFonts w:cs="Calibri"/>
        </w:rPr>
        <w:t xml:space="preserve">                             </w:t>
      </w:r>
      <w:r>
        <w:rPr/>
        <w:t>======================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Deficiency of entire network = 2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Deficiency of linkage class no. 1 = 0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Deficiency of linkage class no. 2 = 0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Deficiency of linkage class no. 3 = 0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Deficiency of linkage class no. 4 = 0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                               </w:t>
      </w:r>
      <w:r>
        <w:rPr/>
        <w:t>Analysis</w:t>
      </w:r>
    </w:p>
    <w:p>
      <w:pPr>
        <w:pStyle w:val="Normal"/>
        <w:rPr/>
      </w:pPr>
      <w:r>
        <w:rPr>
          <w:rFonts w:cs="Calibri"/>
        </w:rPr>
        <w:t xml:space="preserve">                                    </w:t>
      </w:r>
      <w:r>
        <w:rPr/>
        <w:t>========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</w:t>
      </w:r>
      <w:r>
        <w:rPr/>
        <w:t>This is a deficiency two network. It is an excellent candidate for application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of HIGHER DEFICIENCY THEORY (tailored mostly to networks with deficien-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cies greater than one).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</w:t>
      </w:r>
      <w:r>
        <w:rPr/>
        <w:t xml:space="preserve">Whether results will be obtained, will depend on whether or not the reaction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network has certain additional structural attributes that help reduce the problem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to a study of systems of linear inequalities.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</w:t>
      </w:r>
      <w:r>
        <w:rPr/>
        <w:t>If a network is "good", higher deficiency theory will determine, either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affirmatively or negatively, whether there are positive rate constant values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 xml:space="preserve">such that the corresponding mass action differential equations admit multiple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(positive) steady states. If the answer is affirmative, higher deficiency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theory will generate a sample set of rate constants and a pair of distinct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steady states that are consistent with those rate constants.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</w:t>
      </w:r>
      <w:r>
        <w:rPr/>
        <w:t>If a network is "bad", some additional nonlinear analysis might be required,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and the program might not be able to ascertain the network's capacity for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multiple  positive steady states. If definite conclusions can be reached they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they will be reported. Otherwise the program will tell you that it cannot reach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a conclusion.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</w:t>
      </w:r>
      <w:r>
        <w:rPr/>
        <w:t>Higher deficiency theory will also determine, either affirmatively or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negatively, whether there can exist a set of rate constants such that the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corresponding mass action differential equations admit a positive steady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state having a zero eigenvalue (corresponding to an eigenvector in the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stoichiometric subspace).  When the answer is affirmative, the theory will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produce such a set of rate constants, a positive steady state, and an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eigenvector (in the stoichiometric subspace) corresponding to an eigenvalue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of zero. Results of this kind are contained after running the Zero Eigenvalue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epor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alibri"/>
        </w:rPr>
        <w:t xml:space="preserve">                       </w:t>
      </w:r>
      <w:r>
        <w:rPr/>
        <w:t>=================================</w:t>
      </w:r>
    </w:p>
    <w:p>
      <w:pPr>
        <w:pStyle w:val="Normal"/>
        <w:rPr/>
      </w:pPr>
      <w:r>
        <w:rPr>
          <w:rFonts w:cs="Calibri"/>
        </w:rPr>
        <w:t xml:space="preserve">                       </w:t>
      </w:r>
      <w:r>
        <w:rPr/>
        <w:t>HIGHER DEFICIENCY REPORT: NoName1</w:t>
      </w:r>
    </w:p>
    <w:p>
      <w:pPr>
        <w:pStyle w:val="Normal"/>
        <w:rPr/>
      </w:pPr>
      <w:r>
        <w:rPr>
          <w:rFonts w:cs="Calibri"/>
        </w:rPr>
        <w:t xml:space="preserve">                       </w:t>
      </w:r>
      <w:r>
        <w:rPr/>
        <w:t>=================================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                               </w:t>
      </w:r>
      <w:r>
        <w:rPr/>
        <w:t>Analysis</w:t>
      </w:r>
    </w:p>
    <w:p>
      <w:pPr>
        <w:pStyle w:val="Normal"/>
        <w:rPr/>
      </w:pPr>
      <w:r>
        <w:rPr>
          <w:rFonts w:cs="Calibri"/>
        </w:rPr>
        <w:t xml:space="preserve">                                    </w:t>
      </w:r>
      <w:r>
        <w:rPr/>
        <w:t>========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</w:t>
      </w:r>
      <w:r>
        <w:rPr/>
        <w:t>Taken with mass action kinetics, the network CANNOT admit multiple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positive steady states or a degenerate positive steady state NO MATTER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WHAT (POSITIVE) VALUES THE RATE CONSTANTS MIGHT HAVE.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1T14:42:00Z</dcterms:created>
  <dc:creator>ma385</dc:creator>
  <dc:description/>
  <dc:language>en-US</dc:language>
  <cp:lastModifiedBy>ma385</cp:lastModifiedBy>
  <dcterms:modified xsi:type="dcterms:W3CDTF">2012-10-11T14:42:00Z</dcterms:modified>
  <cp:revision>2</cp:revision>
  <dc:subject/>
  <dc:title/>
</cp:coreProperties>
</file>